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6DFBB" w14:textId="33308765" w:rsidR="0056146E" w:rsidRPr="00F05E19" w:rsidRDefault="00F05E19" w:rsidP="00F05E19">
      <w:pPr>
        <w:spacing w:after="0"/>
        <w:rPr>
          <w:rFonts w:ascii="Garamond" w:hAnsi="Garamond"/>
        </w:rPr>
      </w:pPr>
      <w:r w:rsidRPr="00F05E19">
        <w:rPr>
          <w:rFonts w:ascii="Garamond" w:hAnsi="Garamond"/>
        </w:rPr>
        <w:t>S1 Table: LF-MDA cost categories for Ghana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282"/>
        <w:gridCol w:w="6744"/>
      </w:tblGrid>
      <w:tr w:rsidR="00F05E19" w:rsidRPr="00F05E19" w14:paraId="094B4620" w14:textId="77777777" w:rsidTr="00EF2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43AB429" w14:textId="77777777" w:rsidR="00F05E19" w:rsidRPr="00F05E19" w:rsidRDefault="00F05E19" w:rsidP="00F05E19">
            <w:pPr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Cost Category</w:t>
            </w:r>
          </w:p>
        </w:tc>
        <w:tc>
          <w:tcPr>
            <w:tcW w:w="7028" w:type="dxa"/>
          </w:tcPr>
          <w:p w14:paraId="6B1E6D12" w14:textId="77777777" w:rsidR="00F05E19" w:rsidRPr="00F05E19" w:rsidRDefault="00F05E19" w:rsidP="00F05E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Description</w:t>
            </w:r>
          </w:p>
        </w:tc>
      </w:tr>
      <w:tr w:rsidR="00F05E19" w:rsidRPr="00F05E19" w14:paraId="3610A71B" w14:textId="77777777" w:rsidTr="00EF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27CDF366" w14:textId="77777777" w:rsidR="00F05E19" w:rsidRPr="00F05E19" w:rsidRDefault="00F05E19" w:rsidP="00F05E19">
            <w:pPr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MDA Launch</w:t>
            </w:r>
          </w:p>
        </w:tc>
        <w:tc>
          <w:tcPr>
            <w:tcW w:w="7028" w:type="dxa"/>
          </w:tcPr>
          <w:p w14:paraId="22FF4542" w14:textId="77777777" w:rsidR="00F05E19" w:rsidRPr="00F05E19" w:rsidRDefault="00F05E19" w:rsidP="00F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This is the national launch of the LF-MDA programme activities.  This includes the invitation of stakeholders in health including the media to announce the commencement of activities of the LF-MDA, targets hope to be achieved and educate the public on the importance of participation.</w:t>
            </w:r>
          </w:p>
        </w:tc>
      </w:tr>
      <w:tr w:rsidR="00F05E19" w:rsidRPr="00F05E19" w14:paraId="74598237" w14:textId="77777777" w:rsidTr="00EF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37E77E24" w14:textId="77777777" w:rsidR="00F05E19" w:rsidRPr="00F05E19" w:rsidRDefault="00F05E19" w:rsidP="00F05E19">
            <w:pPr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Social mobilisation</w:t>
            </w:r>
          </w:p>
        </w:tc>
        <w:tc>
          <w:tcPr>
            <w:tcW w:w="7028" w:type="dxa"/>
          </w:tcPr>
          <w:p w14:paraId="46DF01EC" w14:textId="77777777" w:rsidR="00F05E19" w:rsidRPr="00F05E19" w:rsidRDefault="00F05E19" w:rsidP="00F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 xml:space="preserve">The involves the activities of gong-gong beaters, information centres (i.e., local radio stations) and community volunteers among others to spread information about the upcoming LF-MDA exercise at the regional and district levels. </w:t>
            </w:r>
          </w:p>
        </w:tc>
      </w:tr>
      <w:tr w:rsidR="00F05E19" w:rsidRPr="00F05E19" w14:paraId="492318AA" w14:textId="77777777" w:rsidTr="00EF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28E55CC3" w14:textId="77777777" w:rsidR="00F05E19" w:rsidRPr="00F05E19" w:rsidRDefault="00F05E19" w:rsidP="00F05E19">
            <w:pPr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Training</w:t>
            </w:r>
          </w:p>
        </w:tc>
        <w:tc>
          <w:tcPr>
            <w:tcW w:w="7028" w:type="dxa"/>
          </w:tcPr>
          <w:p w14:paraId="02246429" w14:textId="77777777" w:rsidR="00F05E19" w:rsidRPr="00F05E19" w:rsidRDefault="00F05E19" w:rsidP="00F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These are training activities done for the LF-MDA exercise, they include: Training of Trainers at the national level for regional disease control officers to further train district health officers; District Training Support by national level NTD officers to district level training; Regional Training Support to districts by regional disease control officers and programme officers to the districts; Training of CDDs by the district health managers and regional disease control officers; District Level Training by regional disease control officers and national NTD programme facilitators.</w:t>
            </w:r>
          </w:p>
        </w:tc>
      </w:tr>
      <w:tr w:rsidR="00F05E19" w:rsidRPr="00F05E19" w14:paraId="64E0646C" w14:textId="77777777" w:rsidTr="00EF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2760C32" w14:textId="77777777" w:rsidR="00F05E19" w:rsidRPr="00F05E19" w:rsidRDefault="00F05E19" w:rsidP="00F05E19">
            <w:pPr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Personnel</w:t>
            </w:r>
          </w:p>
        </w:tc>
        <w:tc>
          <w:tcPr>
            <w:tcW w:w="7028" w:type="dxa"/>
          </w:tcPr>
          <w:p w14:paraId="65BED438" w14:textId="77777777" w:rsidR="00F05E19" w:rsidRPr="00F05E19" w:rsidRDefault="00F05E19" w:rsidP="00F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This comprises of all personnel who conduct the LF-MDA activities: the national and regional NTD staff allowances and salaries, MDA allowances paid to CDDs and printing of CDDs name tags.</w:t>
            </w:r>
          </w:p>
        </w:tc>
      </w:tr>
      <w:tr w:rsidR="00F05E19" w:rsidRPr="00F05E19" w14:paraId="263B6B2F" w14:textId="77777777" w:rsidTr="00EF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F797BA6" w14:textId="77777777" w:rsidR="00F05E19" w:rsidRPr="00F05E19" w:rsidRDefault="00F05E19" w:rsidP="00F05E19">
            <w:pPr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Supervision and Monitoring</w:t>
            </w:r>
          </w:p>
        </w:tc>
        <w:tc>
          <w:tcPr>
            <w:tcW w:w="7028" w:type="dxa"/>
          </w:tcPr>
          <w:p w14:paraId="42893ECF" w14:textId="77777777" w:rsidR="00F05E19" w:rsidRPr="00F05E19" w:rsidRDefault="00F05E19" w:rsidP="00F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 xml:space="preserve">This comprises of all related supervision and monitoring activities including national technical monitoring of drug distribution, regional monitoring of districts, district monitoring and sub-district monitoring by district health managers and NTD programme officers; and data management activities by national and regional NTD programme data officers including report writing of monitoring activities. </w:t>
            </w:r>
          </w:p>
        </w:tc>
      </w:tr>
      <w:tr w:rsidR="00F05E19" w:rsidRPr="00F05E19" w14:paraId="49F5B56C" w14:textId="77777777" w:rsidTr="00EF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08BB7B3" w14:textId="77777777" w:rsidR="00F05E19" w:rsidRPr="00F05E19" w:rsidRDefault="00F05E19" w:rsidP="00F05E19">
            <w:pPr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Drugs and Other Supplies distribution</w:t>
            </w:r>
          </w:p>
        </w:tc>
        <w:tc>
          <w:tcPr>
            <w:tcW w:w="7028" w:type="dxa"/>
          </w:tcPr>
          <w:p w14:paraId="1B132EC3" w14:textId="77777777" w:rsidR="00F05E19" w:rsidRPr="00F05E19" w:rsidRDefault="00F05E19" w:rsidP="00F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14:ligatures w14:val="none"/>
              </w:rPr>
            </w:pPr>
            <w:r w:rsidRPr="00F05E19">
              <w:rPr>
                <w:rFonts w:ascii="Garamond" w:eastAsia="Calibri" w:hAnsi="Garamond" w:cs="Times New Roman"/>
                <w14:ligatures w14:val="none"/>
              </w:rPr>
              <w:t>This is mainly distribution cost was albendazole and ivermectin drugs distributed for use by CDDs and health workers in the implementation of the LF-MDA. Other supplies included protective plastic bags for registers, hand sanitizers, face masks (packs), ID tag holder for CDDs, Raincoat for CDDs.</w:t>
            </w:r>
          </w:p>
        </w:tc>
      </w:tr>
    </w:tbl>
    <w:p w14:paraId="06268F89" w14:textId="77777777" w:rsidR="00F05E19" w:rsidRDefault="00F05E19"/>
    <w:sectPr w:rsidR="00F05E19" w:rsidSect="00114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19"/>
    <w:rsid w:val="001146D0"/>
    <w:rsid w:val="0056146E"/>
    <w:rsid w:val="007720E3"/>
    <w:rsid w:val="00BD57C8"/>
    <w:rsid w:val="00F0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FFCCE"/>
  <w15:chartTrackingRefBased/>
  <w15:docId w15:val="{1E890D34-81AB-4414-8F0A-392AD7A9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E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E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E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E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E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E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E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E19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F05E1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05E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Nii Kotey Adams</dc:creator>
  <cp:keywords/>
  <dc:description/>
  <cp:lastModifiedBy>Nathaniel Nii Kotey Adams</cp:lastModifiedBy>
  <cp:revision>1</cp:revision>
  <dcterms:created xsi:type="dcterms:W3CDTF">2024-05-17T06:02:00Z</dcterms:created>
  <dcterms:modified xsi:type="dcterms:W3CDTF">2024-05-17T06:06:00Z</dcterms:modified>
</cp:coreProperties>
</file>